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title page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aim in background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method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Figure 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Figure 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result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utcome not</w:t>
            </w:r>
          </w:p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ported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 discussion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not registered (no funds for registration costs)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funding reported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1:37:00Z</dcterms:created>
  <dc:creator>Sally Hopewell</dc:creator>
  <dc:description/>
  <cp:keywords/>
  <dc:language>en-US</dc:language>
  <cp:lastModifiedBy>Graham Baker</cp:lastModifiedBy>
  <dcterms:modified xsi:type="dcterms:W3CDTF">2025-07-15T16:05:00Z</dcterms:modified>
  <cp:revision>3</cp:revision>
  <dc:subject/>
  <dc:title>Items to include when reporting a randomized trial in a journal or conference abstract</dc:title>
</cp:coreProperties>
</file>